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3068A" w14:textId="29DB461B" w:rsidR="00BC2967" w:rsidRPr="00BC2967" w:rsidRDefault="00BC2967" w:rsidP="00BC2967">
      <w:pPr>
        <w:pStyle w:val="MDPI41tablecaption"/>
        <w:jc w:val="left"/>
        <w:rPr>
          <w:rFonts w:ascii="Times New Roman" w:hAnsi="Times New Roman" w:cs="Times New Roman"/>
        </w:rPr>
      </w:pPr>
      <w:r w:rsidRPr="00BC2967">
        <w:rPr>
          <w:rFonts w:ascii="Times New Roman" w:hAnsi="Times New Roman" w:cs="Times New Roman"/>
          <w:b/>
          <w:bCs/>
        </w:rPr>
        <w:t xml:space="preserve">Table </w:t>
      </w:r>
      <w:r w:rsidRPr="00BC2967">
        <w:rPr>
          <w:rFonts w:ascii="Times New Roman" w:hAnsi="Times New Roman" w:cs="Times New Roman"/>
          <w:b/>
          <w:bCs/>
        </w:rPr>
        <w:t>S1</w:t>
      </w:r>
      <w:r w:rsidRPr="00BC2967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BC2967">
        <w:rPr>
          <w:rFonts w:ascii="Times New Roman" w:hAnsi="Times New Roman" w:cs="Times New Roman"/>
        </w:rPr>
        <w:t>Brief summary</w:t>
      </w:r>
      <w:proofErr w:type="gramEnd"/>
      <w:r w:rsidRPr="00BC2967">
        <w:rPr>
          <w:rFonts w:ascii="Times New Roman" w:hAnsi="Times New Roman" w:cs="Times New Roman"/>
        </w:rPr>
        <w:t xml:space="preserve"> of publications </w:t>
      </w:r>
      <w:proofErr w:type="spellStart"/>
      <w:r w:rsidRPr="00BC2967">
        <w:rPr>
          <w:rFonts w:ascii="Times New Roman" w:hAnsi="Times New Roman" w:cs="Times New Roman"/>
        </w:rPr>
        <w:t>analysing</w:t>
      </w:r>
      <w:proofErr w:type="spellEnd"/>
      <w:r w:rsidRPr="00BC2967">
        <w:rPr>
          <w:rFonts w:ascii="Times New Roman" w:hAnsi="Times New Roman" w:cs="Times New Roman"/>
        </w:rPr>
        <w:t xml:space="preserve"> the prognostic value of S-GRAS scoring system.</w:t>
      </w:r>
    </w:p>
    <w:tbl>
      <w:tblPr>
        <w:tblStyle w:val="MDPI41threelinetable"/>
        <w:tblpPr w:leftFromText="141" w:rightFromText="141" w:vertAnchor="page" w:horzAnchor="margin" w:tblpXSpec="center" w:tblpY="2890"/>
        <w:tblW w:w="5013" w:type="pct"/>
        <w:tblLayout w:type="fixed"/>
        <w:tblLook w:val="04A0" w:firstRow="1" w:lastRow="0" w:firstColumn="1" w:lastColumn="0" w:noHBand="0" w:noVBand="1"/>
      </w:tblPr>
      <w:tblGrid>
        <w:gridCol w:w="994"/>
        <w:gridCol w:w="1067"/>
        <w:gridCol w:w="772"/>
        <w:gridCol w:w="851"/>
        <w:gridCol w:w="1418"/>
        <w:gridCol w:w="851"/>
        <w:gridCol w:w="851"/>
        <w:gridCol w:w="1418"/>
        <w:gridCol w:w="1418"/>
        <w:gridCol w:w="2468"/>
        <w:gridCol w:w="797"/>
        <w:gridCol w:w="1129"/>
        <w:gridCol w:w="6"/>
      </w:tblGrid>
      <w:tr w:rsidR="00BC2967" w:rsidRPr="00BC2967" w14:paraId="43DEB998" w14:textId="77777777" w:rsidTr="00BE7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354" w:type="pct"/>
            <w:tcBorders>
              <w:top w:val="single" w:sz="8" w:space="0" w:color="auto"/>
            </w:tcBorders>
          </w:tcPr>
          <w:p w14:paraId="1D5ED33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ind w:right="-134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bookmarkStart w:id="0" w:name="_Hlk191804906"/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380" w:type="pct"/>
            <w:tcBorders>
              <w:top w:val="single" w:sz="8" w:space="0" w:color="auto"/>
            </w:tcBorders>
          </w:tcPr>
          <w:p w14:paraId="59D8F0B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ingle centre</w:t>
            </w:r>
            <w:r w:rsidRPr="00BC2967"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  <w:t xml:space="preserve">  </w:t>
            </w: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/</w:t>
            </w:r>
            <w:r w:rsidRPr="00BC2967"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  <w:t xml:space="preserve"> </w:t>
            </w: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ulticentre</w:t>
            </w:r>
          </w:p>
        </w:tc>
        <w:tc>
          <w:tcPr>
            <w:tcW w:w="275" w:type="pct"/>
            <w:tcBorders>
              <w:top w:val="single" w:sz="8" w:space="0" w:color="auto"/>
            </w:tcBorders>
          </w:tcPr>
          <w:p w14:paraId="729693B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303" w:type="pct"/>
            <w:tcBorders>
              <w:top w:val="single" w:sz="8" w:space="0" w:color="auto"/>
            </w:tcBorders>
          </w:tcPr>
          <w:p w14:paraId="15AE808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NSAT stages</w:t>
            </w:r>
          </w:p>
        </w:tc>
        <w:tc>
          <w:tcPr>
            <w:tcW w:w="505" w:type="pct"/>
            <w:tcBorders>
              <w:top w:val="single" w:sz="8" w:space="0" w:color="auto"/>
            </w:tcBorders>
          </w:tcPr>
          <w:p w14:paraId="6286280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rade (Ki67-index)</w:t>
            </w:r>
          </w:p>
        </w:tc>
        <w:tc>
          <w:tcPr>
            <w:tcW w:w="303" w:type="pct"/>
            <w:tcBorders>
              <w:top w:val="single" w:sz="8" w:space="0" w:color="auto"/>
            </w:tcBorders>
          </w:tcPr>
          <w:p w14:paraId="4FBAF5C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Resection status</w:t>
            </w:r>
          </w:p>
        </w:tc>
        <w:tc>
          <w:tcPr>
            <w:tcW w:w="303" w:type="pct"/>
            <w:tcBorders>
              <w:top w:val="single" w:sz="8" w:space="0" w:color="auto"/>
            </w:tcBorders>
          </w:tcPr>
          <w:p w14:paraId="5273AD9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505" w:type="pct"/>
            <w:tcBorders>
              <w:top w:val="single" w:sz="8" w:space="0" w:color="auto"/>
            </w:tcBorders>
          </w:tcPr>
          <w:p w14:paraId="3AD7024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ormonal symptoms</w:t>
            </w:r>
          </w:p>
        </w:tc>
        <w:tc>
          <w:tcPr>
            <w:tcW w:w="505" w:type="pct"/>
            <w:tcBorders>
              <w:top w:val="single" w:sz="8" w:space="0" w:color="auto"/>
            </w:tcBorders>
          </w:tcPr>
          <w:p w14:paraId="657E11E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No of patients by </w:t>
            </w:r>
          </w:p>
          <w:p w14:paraId="30820E7B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-GRAS groups</w:t>
            </w:r>
          </w:p>
        </w:tc>
        <w:tc>
          <w:tcPr>
            <w:tcW w:w="879" w:type="pct"/>
            <w:tcBorders>
              <w:top w:val="single" w:sz="8" w:space="0" w:color="auto"/>
            </w:tcBorders>
          </w:tcPr>
          <w:p w14:paraId="087261A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Score subgroups associated </w:t>
            </w:r>
          </w:p>
          <w:p w14:paraId="2719C6E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with PFS, OS or DFS</w:t>
            </w:r>
          </w:p>
        </w:tc>
        <w:tc>
          <w:tcPr>
            <w:tcW w:w="284" w:type="pct"/>
            <w:tcBorders>
              <w:top w:val="single" w:sz="8" w:space="0" w:color="auto"/>
            </w:tcBorders>
          </w:tcPr>
          <w:p w14:paraId="22F1117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contextualSpacing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urvival (months)</w:t>
            </w:r>
          </w:p>
        </w:tc>
        <w:tc>
          <w:tcPr>
            <w:tcW w:w="404" w:type="pct"/>
            <w:gridSpan w:val="2"/>
            <w:tcBorders>
              <w:top w:val="single" w:sz="8" w:space="0" w:color="auto"/>
            </w:tcBorders>
          </w:tcPr>
          <w:p w14:paraId="1538ECB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 w:val="0"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ox regression (HR; 95% C.I.)</w:t>
            </w:r>
          </w:p>
        </w:tc>
      </w:tr>
      <w:tr w:rsidR="00BC2967" w:rsidRPr="00BC2967" w14:paraId="7FBF611B" w14:textId="77777777" w:rsidTr="00BE7CAE">
        <w:tc>
          <w:tcPr>
            <w:tcW w:w="354" w:type="pct"/>
            <w:vMerge w:val="restart"/>
            <w:tcBorders>
              <w:top w:val="single" w:sz="4" w:space="0" w:color="auto"/>
              <w:bottom w:val="nil"/>
            </w:tcBorders>
          </w:tcPr>
          <w:p w14:paraId="5282D92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de-DE"/>
              </w:rPr>
              <w:t xml:space="preserve">Elhassan et al. </w:t>
            </w: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(2022) 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bottom w:val="nil"/>
            </w:tcBorders>
          </w:tcPr>
          <w:p w14:paraId="00D0A9D3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Multicentr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bottom w:val="nil"/>
            </w:tcBorders>
          </w:tcPr>
          <w:p w14:paraId="600FA72B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942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538CFA35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: 86</w:t>
            </w:r>
          </w:p>
          <w:p w14:paraId="6267A38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: 474</w:t>
            </w:r>
          </w:p>
          <w:p w14:paraId="3CF9A84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I: 218</w:t>
            </w:r>
          </w:p>
          <w:p w14:paraId="50B92F5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V: 164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6B58FE81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Ki67&lt;9%: 264 </w:t>
            </w:r>
          </w:p>
          <w:p w14:paraId="5028910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9%≤Ki67&lt;19%: 216</w:t>
            </w:r>
          </w:p>
          <w:p w14:paraId="3F507E4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Ki67≥20%: 462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0E084CBF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0: 648</w:t>
            </w:r>
          </w:p>
          <w:p w14:paraId="6F74F9A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x: 104</w:t>
            </w:r>
          </w:p>
          <w:p w14:paraId="759A535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1: 56</w:t>
            </w:r>
          </w:p>
          <w:p w14:paraId="3C7BD1C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2: 134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752C6AE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&lt;50: 466</w:t>
            </w:r>
          </w:p>
          <w:p w14:paraId="440F14E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≥50: 476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11A2109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No symptoms: 277</w:t>
            </w:r>
          </w:p>
          <w:p w14:paraId="1162C0C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ymptoms: 665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14896E6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0-1p: 168</w:t>
            </w:r>
          </w:p>
          <w:p w14:paraId="775E1BEB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: 366</w:t>
            </w:r>
          </w:p>
          <w:p w14:paraId="7061FBC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: 225</w:t>
            </w:r>
          </w:p>
          <w:p w14:paraId="7A0519C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: 183</w:t>
            </w:r>
          </w:p>
        </w:tc>
        <w:tc>
          <w:tcPr>
            <w:tcW w:w="1567" w:type="pct"/>
            <w:gridSpan w:val="4"/>
            <w:tcBorders>
              <w:top w:val="single" w:sz="4" w:space="0" w:color="auto"/>
              <w:bottom w:val="nil"/>
            </w:tcBorders>
          </w:tcPr>
          <w:p w14:paraId="30BA8CFC" w14:textId="77777777" w:rsidR="00BC2967" w:rsidRPr="00BC2967" w:rsidRDefault="00BC2967" w:rsidP="00BE7CAE">
            <w:pPr>
              <w:tabs>
                <w:tab w:val="left" w:pos="9456"/>
              </w:tabs>
              <w:spacing w:before="80" w:after="80" w:line="18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Univariate Cox-regression analysis (PFS)</w:t>
            </w:r>
          </w:p>
        </w:tc>
      </w:tr>
      <w:tr w:rsidR="00BC2967" w:rsidRPr="00BC2967" w14:paraId="0D8CAB6A" w14:textId="77777777" w:rsidTr="00BE7CAE">
        <w:trPr>
          <w:trHeight w:val="850"/>
        </w:trPr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14:paraId="6BFD468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4" w:space="0" w:color="auto"/>
            </w:tcBorders>
          </w:tcPr>
          <w:p w14:paraId="6E87EE2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4" w:space="0" w:color="auto"/>
            </w:tcBorders>
          </w:tcPr>
          <w:p w14:paraId="6FC930A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145C5DB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3683463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6529699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00C3EBB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7736B7F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093CCC4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7C74EEA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</w:t>
            </w:r>
          </w:p>
          <w:p w14:paraId="2CF414A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</w:t>
            </w:r>
          </w:p>
          <w:p w14:paraId="2AC8DC9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76C2DD0C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33.0</w:t>
            </w:r>
          </w:p>
          <w:p w14:paraId="2CA719E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0.0</w:t>
            </w:r>
          </w:p>
          <w:p w14:paraId="2199BF9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</w:tcPr>
          <w:p w14:paraId="2256A878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2.8 (2.0 – 4.0)</w:t>
            </w:r>
          </w:p>
          <w:p w14:paraId="7189BD1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6.4 (4.5 – 9.0)</w:t>
            </w:r>
          </w:p>
          <w:p w14:paraId="4C26F4D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1.5 (8.1– 16.3)</w:t>
            </w:r>
          </w:p>
        </w:tc>
      </w:tr>
      <w:tr w:rsidR="00BC2967" w:rsidRPr="00BC2967" w14:paraId="652ACF9B" w14:textId="77777777" w:rsidTr="00BE7CAE">
        <w:trPr>
          <w:trHeight w:val="278"/>
        </w:trPr>
        <w:tc>
          <w:tcPr>
            <w:tcW w:w="354" w:type="pct"/>
            <w:vMerge w:val="restart"/>
            <w:tcBorders>
              <w:top w:val="single" w:sz="4" w:space="0" w:color="auto"/>
              <w:bottom w:val="nil"/>
            </w:tcBorders>
          </w:tcPr>
          <w:p w14:paraId="6898AEEA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Lippert et al. (2022) 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bottom w:val="nil"/>
            </w:tcBorders>
          </w:tcPr>
          <w:p w14:paraId="447B23B2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Multicentr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bottom w:val="nil"/>
            </w:tcBorders>
          </w:tcPr>
          <w:p w14:paraId="43153197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237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1F1C441A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: 14</w:t>
            </w:r>
          </w:p>
          <w:p w14:paraId="1A6D4F8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: 106</w:t>
            </w:r>
          </w:p>
          <w:p w14:paraId="6E9166E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I. 71</w:t>
            </w:r>
          </w:p>
          <w:p w14:paraId="5B24A85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V:45</w:t>
            </w:r>
          </w:p>
          <w:p w14:paraId="285B134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: 1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49008149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Ki67&lt;9%: 56 </w:t>
            </w:r>
          </w:p>
          <w:p w14:paraId="336CA13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9%≤Ki67&lt;19%: 57</w:t>
            </w:r>
          </w:p>
          <w:p w14:paraId="697190B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Ki67≥20%: 113</w:t>
            </w:r>
          </w:p>
          <w:p w14:paraId="44C8F51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*: 1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6C6EAFC5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0: 169</w:t>
            </w:r>
          </w:p>
          <w:p w14:paraId="6D59F88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x: 22</w:t>
            </w:r>
          </w:p>
          <w:p w14:paraId="2FA106E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1: 18</w:t>
            </w:r>
          </w:p>
          <w:p w14:paraId="4F93738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2: 18</w:t>
            </w:r>
          </w:p>
          <w:p w14:paraId="66C3320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 *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: 10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</w:tcPr>
          <w:p w14:paraId="6962C3F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&lt;50: 117</w:t>
            </w:r>
          </w:p>
          <w:p w14:paraId="0D04553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≥50: 120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7A44DB57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No symptoms: 109</w:t>
            </w:r>
          </w:p>
          <w:p w14:paraId="3E9F8EB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ymptoms: 128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0A320055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0-1p: 37</w:t>
            </w:r>
          </w:p>
          <w:p w14:paraId="3B43832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: 100</w:t>
            </w:r>
          </w:p>
          <w:p w14:paraId="280BA44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: 67</w:t>
            </w:r>
          </w:p>
          <w:p w14:paraId="61A9C5E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: 33</w:t>
            </w:r>
          </w:p>
        </w:tc>
        <w:tc>
          <w:tcPr>
            <w:tcW w:w="1567" w:type="pct"/>
            <w:gridSpan w:val="4"/>
            <w:tcBorders>
              <w:top w:val="single" w:sz="4" w:space="0" w:color="auto"/>
              <w:bottom w:val="nil"/>
            </w:tcBorders>
          </w:tcPr>
          <w:p w14:paraId="49192846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Univariate Cox-regression analysis (OS)</w:t>
            </w:r>
          </w:p>
        </w:tc>
      </w:tr>
      <w:tr w:rsidR="00BC2967" w:rsidRPr="00BC2967" w14:paraId="34703391" w14:textId="77777777" w:rsidTr="00BE7CAE">
        <w:trPr>
          <w:trHeight w:val="670"/>
        </w:trPr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14:paraId="366B66C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4" w:space="0" w:color="auto"/>
            </w:tcBorders>
          </w:tcPr>
          <w:p w14:paraId="515257E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4" w:space="0" w:color="auto"/>
            </w:tcBorders>
          </w:tcPr>
          <w:p w14:paraId="5F03059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11F984E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2C6CB47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615305B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490E9C2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5088CB1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2AE3620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7033B2DA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</w:t>
            </w:r>
          </w:p>
          <w:p w14:paraId="0A61440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507B19C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</w:tcPr>
          <w:p w14:paraId="1D99D133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5.0 (2.4 – 10.3)</w:t>
            </w:r>
          </w:p>
          <w:p w14:paraId="30FB517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8.8 (4.0 – 19.1)</w:t>
            </w:r>
          </w:p>
        </w:tc>
      </w:tr>
      <w:tr w:rsidR="00BC2967" w:rsidRPr="00BC2967" w14:paraId="440A7494" w14:textId="77777777" w:rsidTr="00BE7CAE">
        <w:trPr>
          <w:gridAfter w:val="1"/>
          <w:wAfter w:w="6" w:type="dxa"/>
          <w:trHeight w:val="315"/>
        </w:trPr>
        <w:tc>
          <w:tcPr>
            <w:tcW w:w="354" w:type="pct"/>
            <w:vMerge w:val="restart"/>
            <w:tcBorders>
              <w:top w:val="nil"/>
              <w:bottom w:val="nil"/>
            </w:tcBorders>
          </w:tcPr>
          <w:p w14:paraId="4F772182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ihai (2024)</w:t>
            </w:r>
          </w:p>
        </w:tc>
        <w:tc>
          <w:tcPr>
            <w:tcW w:w="380" w:type="pct"/>
            <w:vMerge w:val="restart"/>
            <w:tcBorders>
              <w:top w:val="nil"/>
              <w:bottom w:val="nil"/>
            </w:tcBorders>
          </w:tcPr>
          <w:p w14:paraId="284D5E48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ingle centre</w:t>
            </w:r>
          </w:p>
        </w:tc>
        <w:tc>
          <w:tcPr>
            <w:tcW w:w="275" w:type="pct"/>
            <w:vMerge w:val="restart"/>
            <w:tcBorders>
              <w:top w:val="nil"/>
              <w:bottom w:val="nil"/>
            </w:tcBorders>
          </w:tcPr>
          <w:p w14:paraId="3B26B2C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6A4F56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11672EFC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: 1</w:t>
            </w:r>
          </w:p>
          <w:p w14:paraId="3E8246B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: 14</w:t>
            </w:r>
          </w:p>
          <w:p w14:paraId="26E0047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I: 7</w:t>
            </w:r>
          </w:p>
          <w:p w14:paraId="7B19351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V: 9</w:t>
            </w:r>
          </w:p>
          <w:p w14:paraId="1116424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1DF90A3D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.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</w:t>
            </w:r>
          </w:p>
          <w:p w14:paraId="760A905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0E502CB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0: 23</w:t>
            </w:r>
          </w:p>
          <w:p w14:paraId="34CFB9C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1: 7</w:t>
            </w:r>
          </w:p>
          <w:p w14:paraId="2017C11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2: 1</w:t>
            </w:r>
          </w:p>
          <w:p w14:paraId="4A57847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x: 0</w:t>
            </w: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1A81C5C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</w:t>
            </w:r>
          </w:p>
          <w:p w14:paraId="7F8C9F5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50C96362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nactive: 19</w:t>
            </w:r>
          </w:p>
          <w:p w14:paraId="58F688D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Active: 12</w:t>
            </w: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04EC323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0-1p: 9</w:t>
            </w:r>
          </w:p>
          <w:p w14:paraId="7450265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: 6</w:t>
            </w:r>
          </w:p>
          <w:p w14:paraId="41DC1C8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: 10</w:t>
            </w:r>
          </w:p>
          <w:p w14:paraId="343EDB4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: 6</w:t>
            </w:r>
          </w:p>
        </w:tc>
        <w:tc>
          <w:tcPr>
            <w:tcW w:w="1565" w:type="pct"/>
            <w:gridSpan w:val="3"/>
            <w:tcBorders>
              <w:top w:val="nil"/>
              <w:bottom w:val="nil"/>
            </w:tcBorders>
          </w:tcPr>
          <w:p w14:paraId="6A6F1F23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Univariate Cox-regression analysis (DFS)</w:t>
            </w:r>
          </w:p>
        </w:tc>
      </w:tr>
      <w:tr w:rsidR="00BC2967" w:rsidRPr="00BC2967" w14:paraId="2ACFECED" w14:textId="77777777" w:rsidTr="00BE7CAE">
        <w:trPr>
          <w:trHeight w:val="703"/>
        </w:trPr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14:paraId="60273D1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4" w:space="0" w:color="auto"/>
            </w:tcBorders>
          </w:tcPr>
          <w:p w14:paraId="5C5E6CD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4" w:space="0" w:color="auto"/>
            </w:tcBorders>
          </w:tcPr>
          <w:p w14:paraId="2D82991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06382CE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341E4A3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09120CB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147E1E6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455FF93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0DE81FC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1D18C222" w14:textId="77777777" w:rsidR="00BC2967" w:rsidRPr="00BC2967" w:rsidRDefault="00BC2967" w:rsidP="00BE7CAE">
            <w:pPr>
              <w:tabs>
                <w:tab w:val="left" w:pos="9456"/>
              </w:tabs>
              <w:spacing w:before="6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-GRAS 2-3p </w:t>
            </w:r>
          </w:p>
          <w:p w14:paraId="59DC50D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-GRAS 4-5p </w:t>
            </w:r>
          </w:p>
          <w:p w14:paraId="741634A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12EFB242" w14:textId="77777777" w:rsidR="00BC2967" w:rsidRPr="00BC2967" w:rsidRDefault="00BC2967" w:rsidP="00BE7CAE">
            <w:pPr>
              <w:tabs>
                <w:tab w:val="left" w:pos="9456"/>
              </w:tabs>
              <w:spacing w:before="6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4.7 </w:t>
            </w:r>
          </w:p>
          <w:p w14:paraId="1096468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22.9</w:t>
            </w:r>
          </w:p>
          <w:p w14:paraId="701D480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</w:tcPr>
          <w:p w14:paraId="2E60B585" w14:textId="77777777" w:rsidR="00BC2967" w:rsidRPr="00BC2967" w:rsidRDefault="00BC2967" w:rsidP="00BE7CAE">
            <w:pPr>
              <w:tabs>
                <w:tab w:val="left" w:pos="9456"/>
              </w:tabs>
              <w:spacing w:before="6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.75</w:t>
            </w:r>
          </w:p>
          <w:p w14:paraId="4F2070B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  <w:p w14:paraId="2A917F5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20.7</w:t>
            </w:r>
          </w:p>
        </w:tc>
      </w:tr>
      <w:tr w:rsidR="00BC2967" w:rsidRPr="00BC2967" w14:paraId="5F4A4CC3" w14:textId="77777777" w:rsidTr="00BE7CAE">
        <w:trPr>
          <w:gridAfter w:val="1"/>
          <w:wAfter w:w="6" w:type="dxa"/>
          <w:trHeight w:val="260"/>
        </w:trPr>
        <w:tc>
          <w:tcPr>
            <w:tcW w:w="354" w:type="pct"/>
            <w:vMerge w:val="restart"/>
            <w:tcBorders>
              <w:top w:val="nil"/>
              <w:bottom w:val="nil"/>
            </w:tcBorders>
          </w:tcPr>
          <w:p w14:paraId="05C10749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aek et al. (2024)</w:t>
            </w:r>
          </w:p>
        </w:tc>
        <w:tc>
          <w:tcPr>
            <w:tcW w:w="380" w:type="pct"/>
            <w:vMerge w:val="restart"/>
            <w:tcBorders>
              <w:top w:val="nil"/>
              <w:bottom w:val="nil"/>
            </w:tcBorders>
          </w:tcPr>
          <w:p w14:paraId="59411E0F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Multicentre</w:t>
            </w:r>
          </w:p>
        </w:tc>
        <w:tc>
          <w:tcPr>
            <w:tcW w:w="275" w:type="pct"/>
            <w:vMerge w:val="restart"/>
            <w:tcBorders>
              <w:top w:val="nil"/>
              <w:bottom w:val="nil"/>
            </w:tcBorders>
          </w:tcPr>
          <w:p w14:paraId="322B1B8A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14</w:t>
            </w: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3ACC3ACD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: 13</w:t>
            </w:r>
          </w:p>
          <w:p w14:paraId="47F890C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: 54</w:t>
            </w:r>
          </w:p>
          <w:p w14:paraId="25D6247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I: 17</w:t>
            </w:r>
          </w:p>
          <w:p w14:paraId="2342AA3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V: 30</w:t>
            </w:r>
          </w:p>
          <w:p w14:paraId="4F892C3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5C7310B3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Ki67&lt;9%: 44 </w:t>
            </w:r>
          </w:p>
          <w:p w14:paraId="45549C7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9%≤Ki67&lt;19%: 33</w:t>
            </w:r>
          </w:p>
          <w:p w14:paraId="5A042BB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Ki67≥20%: 37</w:t>
            </w:r>
          </w:p>
          <w:p w14:paraId="6D0F0B0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.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: 11</w:t>
            </w: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75275180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0: 70</w:t>
            </w:r>
          </w:p>
          <w:p w14:paraId="006E97C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1: 7</w:t>
            </w:r>
          </w:p>
          <w:p w14:paraId="2DC2A0DD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2: 30</w:t>
            </w:r>
          </w:p>
          <w:p w14:paraId="1EA20EC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x: 7</w:t>
            </w:r>
          </w:p>
        </w:tc>
        <w:tc>
          <w:tcPr>
            <w:tcW w:w="303" w:type="pct"/>
            <w:vMerge w:val="restart"/>
            <w:tcBorders>
              <w:top w:val="nil"/>
              <w:bottom w:val="nil"/>
            </w:tcBorders>
          </w:tcPr>
          <w:p w14:paraId="4A1D10F7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&lt;50: 53</w:t>
            </w:r>
          </w:p>
          <w:p w14:paraId="5820A5D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≥50: 61</w:t>
            </w: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7786090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No symptoms: 60</w:t>
            </w:r>
          </w:p>
          <w:p w14:paraId="6C165EE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ymptoms: 54</w:t>
            </w:r>
          </w:p>
        </w:tc>
        <w:tc>
          <w:tcPr>
            <w:tcW w:w="505" w:type="pct"/>
            <w:vMerge w:val="restart"/>
            <w:tcBorders>
              <w:top w:val="nil"/>
              <w:bottom w:val="nil"/>
            </w:tcBorders>
          </w:tcPr>
          <w:p w14:paraId="31430D99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0-1p: 28</w:t>
            </w:r>
          </w:p>
          <w:p w14:paraId="746D660B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: 43</w:t>
            </w:r>
          </w:p>
          <w:p w14:paraId="23F0AE6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: 11</w:t>
            </w:r>
          </w:p>
          <w:p w14:paraId="6360844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: 32</w:t>
            </w:r>
          </w:p>
        </w:tc>
        <w:tc>
          <w:tcPr>
            <w:tcW w:w="1565" w:type="pct"/>
            <w:gridSpan w:val="3"/>
            <w:tcBorders>
              <w:top w:val="nil"/>
              <w:bottom w:val="nil"/>
            </w:tcBorders>
          </w:tcPr>
          <w:p w14:paraId="08C09615" w14:textId="77777777" w:rsidR="00BC2967" w:rsidRPr="00BC2967" w:rsidRDefault="00BC2967" w:rsidP="00BE7CAE">
            <w:pPr>
              <w:tabs>
                <w:tab w:val="left" w:pos="9456"/>
              </w:tabs>
              <w:spacing w:before="60" w:line="180" w:lineRule="exac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Univariate Cox-regression analysis (DFS)</w:t>
            </w:r>
          </w:p>
        </w:tc>
      </w:tr>
      <w:tr w:rsidR="00BC2967" w:rsidRPr="00BC2967" w14:paraId="45E24FA8" w14:textId="77777777" w:rsidTr="00BE7CAE">
        <w:trPr>
          <w:trHeight w:val="648"/>
        </w:trPr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14:paraId="406FCA54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4" w:space="0" w:color="auto"/>
            </w:tcBorders>
          </w:tcPr>
          <w:p w14:paraId="1BB1CB2A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4" w:space="0" w:color="auto"/>
            </w:tcBorders>
          </w:tcPr>
          <w:p w14:paraId="0ECBCB26" w14:textId="77777777" w:rsidR="00BC2967" w:rsidRPr="00BC2967" w:rsidRDefault="00BC2967" w:rsidP="00BE7CAE">
            <w:pPr>
              <w:tabs>
                <w:tab w:val="left" w:pos="9456"/>
              </w:tabs>
              <w:spacing w:before="12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3B3D2FD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35605BE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4CB2E49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</w:tcPr>
          <w:p w14:paraId="05F7703C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0099744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1A0FAB4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6629AB10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-GRAS 4-5p </w:t>
            </w:r>
          </w:p>
          <w:p w14:paraId="679470F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44BECEAF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DA.</w:t>
            </w: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</w:tcPr>
          <w:p w14:paraId="670BDB53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3.18 (1.2 – 8.5)</w:t>
            </w:r>
          </w:p>
          <w:p w14:paraId="4CE9F17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69.5 (26.0 – 185.7)</w:t>
            </w:r>
          </w:p>
        </w:tc>
      </w:tr>
      <w:tr w:rsidR="00BC2967" w:rsidRPr="00BC2967" w14:paraId="48D26D0C" w14:textId="77777777" w:rsidTr="00BE7CAE">
        <w:trPr>
          <w:gridAfter w:val="1"/>
          <w:wAfter w:w="6" w:type="dxa"/>
        </w:trPr>
        <w:tc>
          <w:tcPr>
            <w:tcW w:w="354" w:type="pct"/>
            <w:vMerge w:val="restart"/>
          </w:tcPr>
          <w:p w14:paraId="1616B48E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ényei et al. (2025)</w:t>
            </w:r>
          </w:p>
        </w:tc>
        <w:tc>
          <w:tcPr>
            <w:tcW w:w="380" w:type="pct"/>
            <w:vMerge w:val="restart"/>
          </w:tcPr>
          <w:p w14:paraId="00195ADF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ind w:left="34" w:hanging="34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ingle centre</w:t>
            </w:r>
          </w:p>
        </w:tc>
        <w:tc>
          <w:tcPr>
            <w:tcW w:w="275" w:type="pct"/>
            <w:vMerge w:val="restart"/>
          </w:tcPr>
          <w:p w14:paraId="67BFC1B9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303" w:type="pct"/>
            <w:vMerge w:val="restart"/>
          </w:tcPr>
          <w:p w14:paraId="4277D690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: 3</w:t>
            </w:r>
          </w:p>
          <w:p w14:paraId="0A6F1933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: 29</w:t>
            </w:r>
          </w:p>
          <w:p w14:paraId="6326668F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II: 17</w:t>
            </w:r>
          </w:p>
          <w:p w14:paraId="53395C2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V: 18</w:t>
            </w:r>
          </w:p>
          <w:p w14:paraId="5A914D10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 w:val="restart"/>
          </w:tcPr>
          <w:p w14:paraId="1346332F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Ki67 &lt;10%: 17 10%≤Ki67&lt;20%: 20</w:t>
            </w:r>
          </w:p>
          <w:p w14:paraId="072659C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Ki67 ≥20%: 30</w:t>
            </w:r>
          </w:p>
          <w:p w14:paraId="654F20F9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 w:val="restart"/>
          </w:tcPr>
          <w:p w14:paraId="27B0F010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0: 35</w:t>
            </w:r>
          </w:p>
          <w:p w14:paraId="49F6561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1: 14</w:t>
            </w:r>
          </w:p>
          <w:p w14:paraId="0A51F77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2: 3</w:t>
            </w:r>
          </w:p>
          <w:p w14:paraId="058E7548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Rx: 8</w:t>
            </w:r>
          </w:p>
        </w:tc>
        <w:tc>
          <w:tcPr>
            <w:tcW w:w="303" w:type="pct"/>
            <w:vMerge w:val="restart"/>
          </w:tcPr>
          <w:p w14:paraId="45360CB8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&lt;50: 36</w:t>
            </w:r>
          </w:p>
          <w:p w14:paraId="4592C63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≥50: 31</w:t>
            </w:r>
          </w:p>
        </w:tc>
        <w:tc>
          <w:tcPr>
            <w:tcW w:w="505" w:type="pct"/>
            <w:vMerge w:val="restart"/>
          </w:tcPr>
          <w:p w14:paraId="2ACAD78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Inactive: 25</w:t>
            </w:r>
          </w:p>
          <w:p w14:paraId="42BAAAE2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Active: 42</w:t>
            </w:r>
          </w:p>
        </w:tc>
        <w:tc>
          <w:tcPr>
            <w:tcW w:w="505" w:type="pct"/>
            <w:vMerge w:val="restart"/>
          </w:tcPr>
          <w:p w14:paraId="0E3A8855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0-1p: 8</w:t>
            </w:r>
          </w:p>
          <w:p w14:paraId="768CCB6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2-3p: 23</w:t>
            </w:r>
          </w:p>
          <w:p w14:paraId="1263A31B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: 14</w:t>
            </w:r>
          </w:p>
          <w:p w14:paraId="13750C51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: 22</w:t>
            </w:r>
          </w:p>
        </w:tc>
        <w:tc>
          <w:tcPr>
            <w:tcW w:w="1565" w:type="pct"/>
            <w:gridSpan w:val="3"/>
          </w:tcPr>
          <w:p w14:paraId="0C663A2C" w14:textId="77777777" w:rsidR="00BC2967" w:rsidRPr="00BC2967" w:rsidRDefault="00BC2967" w:rsidP="00BE7CAE">
            <w:pPr>
              <w:tabs>
                <w:tab w:val="left" w:pos="9456"/>
              </w:tabs>
              <w:spacing w:before="80" w:after="80" w:line="18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Univariate Cox-regression analysis (OS)</w:t>
            </w:r>
          </w:p>
        </w:tc>
      </w:tr>
      <w:tr w:rsidR="00BC2967" w:rsidRPr="00BC2967" w14:paraId="4A2B5B58" w14:textId="77777777" w:rsidTr="00BE7CAE">
        <w:tc>
          <w:tcPr>
            <w:tcW w:w="354" w:type="pct"/>
            <w:vMerge/>
          </w:tcPr>
          <w:p w14:paraId="4BAE2EA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0" w:type="pct"/>
            <w:vMerge/>
          </w:tcPr>
          <w:p w14:paraId="744015C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pct"/>
            <w:vMerge/>
          </w:tcPr>
          <w:p w14:paraId="59906914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</w:tcPr>
          <w:p w14:paraId="141C12C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</w:tcPr>
          <w:p w14:paraId="14097FCA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</w:tcPr>
          <w:p w14:paraId="4B7828E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Merge/>
          </w:tcPr>
          <w:p w14:paraId="5BC5C217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</w:tcPr>
          <w:p w14:paraId="4CB3D19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</w:tcPr>
          <w:p w14:paraId="297C2A2E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pct"/>
          </w:tcPr>
          <w:p w14:paraId="1B6AF384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4-5p</w:t>
            </w:r>
          </w:p>
          <w:p w14:paraId="710CC965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S-GRAS 6-9p</w:t>
            </w:r>
          </w:p>
        </w:tc>
        <w:tc>
          <w:tcPr>
            <w:tcW w:w="284" w:type="pct"/>
          </w:tcPr>
          <w:p w14:paraId="12971B9C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24.5</w:t>
            </w:r>
          </w:p>
          <w:p w14:paraId="4A0AE32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404" w:type="pct"/>
            <w:gridSpan w:val="2"/>
          </w:tcPr>
          <w:p w14:paraId="1EB8FA7B" w14:textId="77777777" w:rsidR="00BC2967" w:rsidRPr="00BC2967" w:rsidRDefault="00BC2967" w:rsidP="00BE7CAE">
            <w:pPr>
              <w:tabs>
                <w:tab w:val="left" w:pos="9456"/>
              </w:tabs>
              <w:spacing w:before="80"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8.9 (1.9-40.7)</w:t>
            </w:r>
          </w:p>
          <w:p w14:paraId="396DF3B6" w14:textId="77777777" w:rsidR="00BC2967" w:rsidRPr="00BC2967" w:rsidRDefault="00BC2967" w:rsidP="00BE7CAE">
            <w:pPr>
              <w:tabs>
                <w:tab w:val="left" w:pos="9456"/>
              </w:tabs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2967">
              <w:rPr>
                <w:rFonts w:ascii="Times New Roman" w:hAnsi="Times New Roman"/>
                <w:sz w:val="16"/>
                <w:szCs w:val="16"/>
                <w:lang w:val="en-GB"/>
              </w:rPr>
              <w:t>16.2 (3.7-71.8)</w:t>
            </w:r>
          </w:p>
        </w:tc>
      </w:tr>
      <w:bookmarkEnd w:id="0"/>
    </w:tbl>
    <w:p w14:paraId="5DFF5DED" w14:textId="0A30171C" w:rsidR="00BC2967" w:rsidRPr="00BC2967" w:rsidRDefault="00BC2967" w:rsidP="00BC2967">
      <w:pPr>
        <w:spacing w:line="240" w:lineRule="auto"/>
        <w:jc w:val="left"/>
        <w:rPr>
          <w:rFonts w:eastAsia="Times New Roman" w:cs="Cordia New"/>
          <w:noProof w:val="0"/>
          <w:sz w:val="18"/>
          <w:szCs w:val="22"/>
          <w:lang w:eastAsia="de-DE" w:bidi="en-US"/>
        </w:rPr>
      </w:pPr>
    </w:p>
    <w:sectPr w:rsidR="00BC2967" w:rsidRPr="00BC2967" w:rsidSect="00BC29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67"/>
    <w:rsid w:val="00B80719"/>
    <w:rsid w:val="00BC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073D7A"/>
  <w15:chartTrackingRefBased/>
  <w15:docId w15:val="{012C3B4D-8688-4D98-8152-AD69E69B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C2967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C296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C29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C296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C296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C296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C296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C296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C296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C296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C2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C2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C2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C296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C296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C296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C296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C296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C296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C296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BC2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C296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BC2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C29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BC296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C296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BC296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C2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C296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C2967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BC296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Normltblzat"/>
    <w:uiPriority w:val="99"/>
    <w:rsid w:val="00BC2967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4</Characters>
  <Application>Microsoft Office Word</Application>
  <DocSecurity>0</DocSecurity>
  <Lines>60</Lines>
  <Paragraphs>37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Tőke</dc:creator>
  <cp:keywords/>
  <dc:description/>
  <cp:lastModifiedBy>Judit Tőke</cp:lastModifiedBy>
  <cp:revision>1</cp:revision>
  <dcterms:created xsi:type="dcterms:W3CDTF">2025-07-08T06:07:00Z</dcterms:created>
  <dcterms:modified xsi:type="dcterms:W3CDTF">2025-07-0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9396a-bbb1-4142-9f4c-4619793faf35</vt:lpwstr>
  </property>
</Properties>
</file>